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93F18" w14:textId="77777777" w:rsidR="008A5ADC" w:rsidRPr="00CA79E2" w:rsidRDefault="008A5ADC" w:rsidP="008A5ADC">
      <w:pPr>
        <w:rPr>
          <w:rFonts w:ascii="Arial" w:hAnsi="Arial" w:cs="Arial"/>
          <w:b/>
          <w:bCs/>
          <w:sz w:val="20"/>
          <w:szCs w:val="20"/>
        </w:rPr>
      </w:pPr>
      <w:r w:rsidRPr="00CA79E2">
        <w:rPr>
          <w:rFonts w:ascii="Arial" w:hAnsi="Arial" w:cs="Arial"/>
          <w:b/>
          <w:bCs/>
          <w:sz w:val="20"/>
          <w:szCs w:val="20"/>
        </w:rPr>
        <w:t>Supporting</w:t>
      </w:r>
      <w:r w:rsidRPr="00CA79E2"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 w:rsidRPr="00CA79E2">
        <w:rPr>
          <w:rFonts w:ascii="Arial" w:hAnsi="Arial" w:cs="Arial"/>
          <w:b/>
          <w:bCs/>
          <w:sz w:val="20"/>
          <w:szCs w:val="20"/>
        </w:rPr>
        <w:t>information</w:t>
      </w:r>
    </w:p>
    <w:p w14:paraId="01466406" w14:textId="45E3603E" w:rsidR="008A5ADC" w:rsidRPr="00CA79E2" w:rsidRDefault="008A5ADC" w:rsidP="008A5AD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A79E2">
        <w:rPr>
          <w:rFonts w:ascii="Arial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CA79E2">
        <w:rPr>
          <w:rFonts w:ascii="Arial" w:hAnsi="Arial" w:cs="Arial"/>
          <w:b/>
          <w:bCs/>
          <w:sz w:val="20"/>
          <w:szCs w:val="20"/>
          <w:lang w:val="en-US"/>
        </w:rPr>
        <w:t xml:space="preserve"> Appendix: </w:t>
      </w:r>
      <w:r>
        <w:rPr>
          <w:rFonts w:ascii="Arial" w:hAnsi="Arial" w:cs="Arial"/>
          <w:b/>
          <w:bCs/>
          <w:sz w:val="20"/>
          <w:szCs w:val="20"/>
          <w:lang w:val="en-US"/>
        </w:rPr>
        <w:t>Independent-samples t-tests</w:t>
      </w:r>
    </w:p>
    <w:p w14:paraId="0477E7AA" w14:textId="77777777" w:rsidR="008A5ADC" w:rsidRPr="00CA79E2" w:rsidRDefault="008A5ADC" w:rsidP="008A5ADC">
      <w:pPr>
        <w:rPr>
          <w:rFonts w:ascii="Arial" w:hAnsi="Arial" w:cs="Arial"/>
          <w:sz w:val="20"/>
          <w:szCs w:val="20"/>
          <w:lang w:val="en-US"/>
        </w:rPr>
      </w:pPr>
    </w:p>
    <w:p w14:paraId="44EC377D" w14:textId="5F07B260" w:rsidR="00D11BAF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.1 Table. </w:t>
      </w:r>
      <w:r>
        <w:rPr>
          <w:rFonts w:ascii="Arial" w:hAnsi="Arial" w:cs="Arial"/>
          <w:sz w:val="20"/>
          <w:szCs w:val="20"/>
          <w:lang w:val="en-US"/>
        </w:rPr>
        <w:t>Comparison between NL respondents and KR respondents</w:t>
      </w:r>
    </w:p>
    <w:tbl>
      <w:tblPr>
        <w:tblW w:w="820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0"/>
        <w:gridCol w:w="1000"/>
        <w:gridCol w:w="1000"/>
        <w:gridCol w:w="1000"/>
        <w:gridCol w:w="1000"/>
        <w:gridCol w:w="880"/>
        <w:gridCol w:w="880"/>
        <w:gridCol w:w="880"/>
      </w:tblGrid>
      <w:tr w:rsidR="00526AF7" w:rsidRPr="008A5ADC" w14:paraId="4AC5B3D1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572AF8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5C1858F7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2D19D2A6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52B2F8C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36FDE4C6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453E3F8B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7E367161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903D7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41937605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 (n=112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1236B97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 (n=195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56E36E86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 (n=112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6E13EF6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 (n=195)</w:t>
            </w:r>
          </w:p>
        </w:tc>
        <w:tc>
          <w:tcPr>
            <w:tcW w:w="880" w:type="dxa"/>
            <w:vMerge/>
            <w:vAlign w:val="center"/>
            <w:hideMark/>
          </w:tcPr>
          <w:p w14:paraId="0DD3613D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01462486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7AF3E777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13F8F78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A8A308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583291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2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3CB761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F7E7FC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5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2F83E2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74F74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3EE62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4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0F9EE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="00526AF7" w:rsidRPr="008A5ADC" w14:paraId="40E4EA7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13C77B1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7C89AF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5EEC60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42F1C5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E5FC2E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C4C45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2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AD7F8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01EE7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4</w:t>
            </w:r>
          </w:p>
        </w:tc>
      </w:tr>
      <w:tr w:rsidR="00526AF7" w:rsidRPr="008A5ADC" w14:paraId="35DE8F2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903DC61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42A467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4DDF2D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1B8D62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AFC5FA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EF2A9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3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41CC4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9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46AF8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3DDADB1E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62646F9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57D91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3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D4B78A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360D65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4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50AC3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E9E3E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6.6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D9CDE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5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BC991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4222BA0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014F228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E9A9D5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C93881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2D7F67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2177B4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E19EF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8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9C8F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2D673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350C98D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948123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CEF6FC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9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89F9D5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E6455F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A41ECF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2DC26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9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C89075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5.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EABD5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7570EEFE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F50D49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AF76B5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0DD7F9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C75547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2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C356BE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79A30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.5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705E9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E8D9C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2AB0DE27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88D849C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825024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0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D6358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AD1BD3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1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B55A49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9880E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66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954F3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0DE22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526AF7" w:rsidRPr="008A5ADC" w14:paraId="6CBFA607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E47359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CE0B1C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31044A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225B6B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2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BDF8FB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98DB9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.9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2CD2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8AA30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2B38073F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F5149F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C8F401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E9B083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1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C9675C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3321B2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49882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9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F9353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8.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A7B017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526AF7" w:rsidRPr="008A5ADC" w14:paraId="6E682CD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F7ABB4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26F5FE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5BEAA8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EA020A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011A84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72283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5.3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7E10E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5.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5AA9C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4BC72599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D8C86B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318582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3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7FB4C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EC4E71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2E341A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59FEF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2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96B05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F7709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526AF7" w:rsidRPr="008A5ADC" w14:paraId="554043CA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1FA3161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645308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5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763802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F388BE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75CAD3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96DA7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7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B5B8F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.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857B2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7D11A5FF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D75794C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EBB151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3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A246A2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208EB0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4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B2D405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0AFAF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7.6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49AA2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1128E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22C7B1D9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91A248B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AF8BA8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1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3193C5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A2D9BE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6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2C361F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C90E65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4.5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E078C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5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85815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</w:tbl>
    <w:p w14:paraId="0CC566A0" w14:textId="77777777" w:rsidR="008A5ADC" w:rsidRDefault="008A5ADC"/>
    <w:p w14:paraId="5E8D3639" w14:textId="163F3A78" w:rsidR="008A5ADC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between those living in houses and in apartments in terms of physical/mental health and productivity </w:t>
      </w:r>
      <w:proofErr w:type="gramStart"/>
      <w:r>
        <w:rPr>
          <w:rFonts w:ascii="Arial" w:hAnsi="Arial" w:cs="Arial"/>
          <w:sz w:val="20"/>
          <w:szCs w:val="20"/>
          <w:lang w:val="en-US"/>
        </w:rPr>
        <w:t>changes</w:t>
      </w:r>
      <w:proofErr w:type="gramEnd"/>
    </w:p>
    <w:tbl>
      <w:tblPr>
        <w:tblW w:w="820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0"/>
        <w:gridCol w:w="1000"/>
        <w:gridCol w:w="1000"/>
        <w:gridCol w:w="1000"/>
        <w:gridCol w:w="1000"/>
        <w:gridCol w:w="880"/>
        <w:gridCol w:w="880"/>
        <w:gridCol w:w="880"/>
      </w:tblGrid>
      <w:tr w:rsidR="00526AF7" w:rsidRPr="008A5ADC" w14:paraId="5D969DEC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3AE5C8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4A8DE1C7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401B6B0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76E4EBCA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473689D6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1252AE7D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562B715D" w14:textId="77777777" w:rsidTr="00526AF7">
        <w:trPr>
          <w:trHeight w:val="4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3550D4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66ADD02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House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61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7CAD89A3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artment (n=51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2886326B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House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61)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14:paraId="3F49049E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artment (n=51)</w:t>
            </w:r>
          </w:p>
        </w:tc>
        <w:tc>
          <w:tcPr>
            <w:tcW w:w="880" w:type="dxa"/>
            <w:vMerge/>
            <w:vAlign w:val="center"/>
            <w:hideMark/>
          </w:tcPr>
          <w:p w14:paraId="6F4301C1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78A73994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4258D555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6513071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BA8CF6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62A963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AD17AF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168595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6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B3803C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F57A0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A563F3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C5276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8</w:t>
            </w:r>
          </w:p>
        </w:tc>
      </w:tr>
      <w:tr w:rsidR="00526AF7" w:rsidRPr="008A5ADC" w14:paraId="6884ACF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6041F3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72DCE8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359EE1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0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C0E927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7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614961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D00F6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EB009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881659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2</w:t>
            </w:r>
          </w:p>
        </w:tc>
      </w:tr>
      <w:tr w:rsidR="00526AF7" w:rsidRPr="008A5ADC" w14:paraId="2600AC4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4EC233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211057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20BC7C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9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8FBE87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2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3113E5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929E0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C4378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892DB2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3</w:t>
            </w:r>
          </w:p>
        </w:tc>
      </w:tr>
      <w:tr w:rsidR="00526AF7" w:rsidRPr="008A5ADC" w14:paraId="1F53F694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2DE8C45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EB7F06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18FA3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4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E70DF9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9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B3E276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797C5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9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A3259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E5D67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</w:tr>
      <w:tr w:rsidR="00526AF7" w:rsidRPr="008A5ADC" w14:paraId="32EB3A79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73273CD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356035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5CABE3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DEFA11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D02CA4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174CC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EA3F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8367D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5</w:t>
            </w:r>
          </w:p>
        </w:tc>
      </w:tr>
      <w:tr w:rsidR="00526AF7" w:rsidRPr="008A5ADC" w14:paraId="376A713D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52F10D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9A6F77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1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570F39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9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93CB90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4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993E41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A315C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8887E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D2A3B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64</w:t>
            </w:r>
          </w:p>
        </w:tc>
      </w:tr>
      <w:tr w:rsidR="00526AF7" w:rsidRPr="008A5ADC" w14:paraId="1D3DA2B9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86F25A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90C1B3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07D19D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A555FE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1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84C814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0933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FFF4A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5921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5</w:t>
            </w:r>
          </w:p>
        </w:tc>
      </w:tr>
      <w:tr w:rsidR="00526AF7" w:rsidRPr="008A5ADC" w14:paraId="1F5B67EE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098678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1C7809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5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D9D6B6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B2D8DD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DA6E85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72C21C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18B6C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28779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1</w:t>
            </w:r>
          </w:p>
        </w:tc>
      </w:tr>
      <w:tr w:rsidR="00526AF7" w:rsidRPr="008A5ADC" w14:paraId="451F9B70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0AEE8B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1223A0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918E2F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AC77E4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7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2439F1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3B0B8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35E92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23F207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4</w:t>
            </w:r>
          </w:p>
        </w:tc>
      </w:tr>
      <w:tr w:rsidR="00526AF7" w:rsidRPr="008A5ADC" w14:paraId="4157D92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89AEFE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AF15C9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878C14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7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B9B86C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7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88E4CC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24F30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8CCB0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55CA2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9</w:t>
            </w:r>
          </w:p>
        </w:tc>
      </w:tr>
      <w:tr w:rsidR="00526AF7" w:rsidRPr="008A5ADC" w14:paraId="4CC901B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231DA1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D87D3E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ED85BC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5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D465AA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9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F10A5B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B135C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69731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719BD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</w:tr>
      <w:tr w:rsidR="00526AF7" w:rsidRPr="008A5ADC" w14:paraId="72A76E27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6531D6C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D9C999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BBC27A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9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4C49A1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FD342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A1561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7147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C6CB8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7</w:t>
            </w:r>
          </w:p>
        </w:tc>
      </w:tr>
      <w:tr w:rsidR="00526AF7" w:rsidRPr="008A5ADC" w14:paraId="6178AEC6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C39CF9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0DCE23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0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64DE369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1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BE0E8B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8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E4D891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91A09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CB454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2EA9D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2</w:t>
            </w:r>
          </w:p>
        </w:tc>
      </w:tr>
      <w:tr w:rsidR="00526AF7" w:rsidRPr="008A5ADC" w14:paraId="229C80F7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DD5D338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3F14FDC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357E36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4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DBBBDC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9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66C99E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59946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9E161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C1794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526AF7" w:rsidRPr="008A5ADC" w14:paraId="0FCF4022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90C494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17637EC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9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5F02B62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60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612388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2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040E73E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80F98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29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F161A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3BDA3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3</w:t>
            </w:r>
          </w:p>
        </w:tc>
      </w:tr>
    </w:tbl>
    <w:p w14:paraId="3235BE21" w14:textId="77777777" w:rsidR="008A5ADC" w:rsidRDefault="008A5ADC"/>
    <w:p w14:paraId="357874E1" w14:textId="77777777" w:rsidR="008A5ADC" w:rsidRDefault="008A5ADC"/>
    <w:p w14:paraId="58215394" w14:textId="77777777" w:rsidR="008A5ADC" w:rsidRDefault="008A5ADC"/>
    <w:p w14:paraId="62B2097B" w14:textId="77777777" w:rsidR="008A5ADC" w:rsidRDefault="008A5ADC"/>
    <w:p w14:paraId="4B1C9A2C" w14:textId="3261D276" w:rsidR="008A5ADC" w:rsidRPr="008A5ADC" w:rsidRDefault="008A5ADC" w:rsidP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lastRenderedPageBreak/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between those living in houses and in apartments in terms of satisfaction with WFH </w:t>
      </w:r>
      <w:proofErr w:type="gramStart"/>
      <w:r>
        <w:rPr>
          <w:rFonts w:ascii="Arial" w:hAnsi="Arial" w:cs="Arial"/>
          <w:sz w:val="20"/>
          <w:szCs w:val="20"/>
          <w:lang w:val="en-US"/>
        </w:rPr>
        <w:t>environment</w:t>
      </w:r>
      <w:proofErr w:type="gramEnd"/>
    </w:p>
    <w:tbl>
      <w:tblPr>
        <w:tblW w:w="820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686"/>
        <w:gridCol w:w="957"/>
        <w:gridCol w:w="980"/>
        <w:gridCol w:w="957"/>
        <w:gridCol w:w="980"/>
        <w:gridCol w:w="880"/>
        <w:gridCol w:w="880"/>
        <w:gridCol w:w="880"/>
      </w:tblGrid>
      <w:tr w:rsidR="00526AF7" w:rsidRPr="008A5ADC" w14:paraId="5351B353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DB7608B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37" w:type="dxa"/>
            <w:gridSpan w:val="2"/>
            <w:shd w:val="clear" w:color="auto" w:fill="auto"/>
            <w:vAlign w:val="center"/>
            <w:hideMark/>
          </w:tcPr>
          <w:p w14:paraId="2EFFA018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1937" w:type="dxa"/>
            <w:gridSpan w:val="2"/>
            <w:shd w:val="clear" w:color="auto" w:fill="auto"/>
            <w:vAlign w:val="center"/>
            <w:hideMark/>
          </w:tcPr>
          <w:p w14:paraId="1FAD8C44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5FEAD47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4EE67356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79E37F5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61B4A289" w14:textId="77777777" w:rsidTr="00526AF7">
        <w:trPr>
          <w:trHeight w:val="480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0595B1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7F09007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House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61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1764818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artment (n=51)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5CA9A53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House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61)</w:t>
            </w:r>
          </w:p>
        </w:tc>
        <w:tc>
          <w:tcPr>
            <w:tcW w:w="980" w:type="dxa"/>
            <w:shd w:val="clear" w:color="auto" w:fill="auto"/>
            <w:vAlign w:val="center"/>
            <w:hideMark/>
          </w:tcPr>
          <w:p w14:paraId="488F1A0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artment (n=51)</w:t>
            </w:r>
          </w:p>
        </w:tc>
        <w:tc>
          <w:tcPr>
            <w:tcW w:w="880" w:type="dxa"/>
            <w:vMerge/>
            <w:vAlign w:val="center"/>
            <w:hideMark/>
          </w:tcPr>
          <w:p w14:paraId="34E72B88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237DCCD6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2C27EBB6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02ABAE72" w14:textId="77777777" w:rsidTr="00526AF7">
        <w:trPr>
          <w:trHeight w:val="480"/>
        </w:trPr>
        <w:tc>
          <w:tcPr>
            <w:tcW w:w="1686" w:type="dxa"/>
            <w:shd w:val="clear" w:color="auto" w:fill="auto"/>
            <w:vAlign w:val="center"/>
            <w:hideMark/>
          </w:tcPr>
          <w:p w14:paraId="69CC3E1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atisfaction with WFH spac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B767D1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4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BA92CB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4269C5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8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848804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6F343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32C97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867CFD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67</w:t>
            </w:r>
          </w:p>
        </w:tc>
      </w:tr>
      <w:tr w:rsidR="00526AF7" w:rsidRPr="008A5ADC" w14:paraId="0A38D792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0F500B2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emperatur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0CC9AD4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6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009EEF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5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08212F9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8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C2C17C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9968F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5D8C3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D855A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27</w:t>
            </w:r>
          </w:p>
        </w:tc>
      </w:tr>
      <w:tr w:rsidR="00526AF7" w:rsidRPr="008A5ADC" w14:paraId="111C4D34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41B2B2D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ghting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7F82A6E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7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24B02B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5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22B392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2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5DFB999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3F4BF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52C32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14DF3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2</w:t>
            </w:r>
          </w:p>
        </w:tc>
      </w:tr>
      <w:tr w:rsidR="00526AF7" w:rsidRPr="008A5ADC" w14:paraId="23601249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05CA8D4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ise insid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46997D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5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95F73C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8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2DE87BA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ADC3C3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FDCFB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D163D8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4337B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21</w:t>
            </w:r>
          </w:p>
        </w:tc>
      </w:tr>
      <w:tr w:rsidR="00526AF7" w:rsidRPr="008A5ADC" w14:paraId="72D2D066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37AA506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ise outsid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1BDAC5F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2E8C8E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1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277026A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93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4879B4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5BC42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803D0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B2B00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6</w:t>
            </w:r>
          </w:p>
        </w:tc>
      </w:tr>
      <w:tr w:rsidR="00526AF7" w:rsidRPr="008A5ADC" w14:paraId="5EA910C8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1C91CB3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esthetical pleasur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202F02D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9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68C822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18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176973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392E99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17AF9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B882D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7F0D5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</w:tr>
      <w:tr w:rsidR="00526AF7" w:rsidRPr="008A5ADC" w14:paraId="58F57B33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16F5A92B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6967884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3E4B5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1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3821822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21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889F13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F7EB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08E47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31B0D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526AF7" w:rsidRPr="008A5ADC" w14:paraId="4B54471B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5C8446D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rgonomic comfort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99E94D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74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3C1348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1608136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EDC33E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BFD93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6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FD0AF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7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99920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526AF7" w:rsidRPr="008A5ADC" w14:paraId="3BC837D5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7B38A6A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ological comfort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475F53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61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2F06C9D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5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327993B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7D25D60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90F45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7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FA2B6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7.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6110E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9</w:t>
            </w:r>
          </w:p>
        </w:tc>
      </w:tr>
      <w:tr w:rsidR="00526AF7" w:rsidRPr="008A5ADC" w14:paraId="1977DDFA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0B12A7A5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lieving stress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65B6206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2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70724B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88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0817FA3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AE5D36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DEB4F8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571B0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B5AB4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0</w:t>
            </w:r>
          </w:p>
        </w:tc>
      </w:tr>
      <w:tr w:rsidR="00526AF7" w:rsidRPr="008A5ADC" w14:paraId="4BC5AADE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268B8FF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achment to home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31FEAC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.00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A7D9BA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5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0FC9D9B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6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4DB33A1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C79B8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49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A685D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A68CC3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47D3D9FC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7938E25C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ttachment to neighbor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1650C9D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33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345C6F5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8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5928FAF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5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143151D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1E6D9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15F1FB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4F50A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526AF7" w:rsidRPr="008A5ADC" w14:paraId="57C202B4" w14:textId="77777777" w:rsidTr="00526AF7">
        <w:trPr>
          <w:trHeight w:val="280"/>
        </w:trPr>
        <w:tc>
          <w:tcPr>
            <w:tcW w:w="1686" w:type="dxa"/>
            <w:shd w:val="clear" w:color="auto" w:fill="auto"/>
            <w:noWrap/>
            <w:vAlign w:val="bottom"/>
            <w:hideMark/>
          </w:tcPr>
          <w:p w14:paraId="255E684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vacy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31D303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920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072A9C5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590</w:t>
            </w:r>
          </w:p>
        </w:tc>
        <w:tc>
          <w:tcPr>
            <w:tcW w:w="957" w:type="dxa"/>
            <w:shd w:val="clear" w:color="auto" w:fill="auto"/>
            <w:vAlign w:val="bottom"/>
            <w:hideMark/>
          </w:tcPr>
          <w:p w14:paraId="08BD842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9</w:t>
            </w:r>
          </w:p>
        </w:tc>
        <w:tc>
          <w:tcPr>
            <w:tcW w:w="980" w:type="dxa"/>
            <w:shd w:val="clear" w:color="auto" w:fill="auto"/>
            <w:vAlign w:val="bottom"/>
            <w:hideMark/>
          </w:tcPr>
          <w:p w14:paraId="6983F3B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629464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7A4F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.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37EBE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4</w:t>
            </w:r>
          </w:p>
        </w:tc>
      </w:tr>
    </w:tbl>
    <w:p w14:paraId="40543A79" w14:textId="77777777" w:rsidR="008A5ADC" w:rsidRDefault="008A5ADC"/>
    <w:p w14:paraId="71DA0EB9" w14:textId="4751CABD" w:rsidR="008A5ADC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between those with and without prior WFH experience (KR respondents only) </w:t>
      </w:r>
    </w:p>
    <w:tbl>
      <w:tblPr>
        <w:tblW w:w="820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0"/>
        <w:gridCol w:w="930"/>
        <w:gridCol w:w="1070"/>
        <w:gridCol w:w="930"/>
        <w:gridCol w:w="1070"/>
        <w:gridCol w:w="880"/>
        <w:gridCol w:w="880"/>
        <w:gridCol w:w="880"/>
      </w:tblGrid>
      <w:tr w:rsidR="00526AF7" w:rsidRPr="008A5ADC" w14:paraId="302C0253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6B1F05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3091D3E4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657A99D5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2B6C6F93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7A012328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18AE9DAF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59CAAA04" w14:textId="77777777" w:rsidTr="00526AF7">
        <w:trPr>
          <w:trHeight w:val="4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61EB1E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7E85A3E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KR_With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41)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7ECE19A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_Without (n=154)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597BC52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KR_With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41)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920546E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_Without (n=154)</w:t>
            </w:r>
          </w:p>
        </w:tc>
        <w:tc>
          <w:tcPr>
            <w:tcW w:w="880" w:type="dxa"/>
            <w:vMerge/>
            <w:vAlign w:val="center"/>
            <w:hideMark/>
          </w:tcPr>
          <w:p w14:paraId="5853D41B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22FCE8FA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5B827824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5645D8EC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EE946E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6651D18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10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BDFF81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14:paraId="0A3C7DB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1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DAFB1B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5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41AA5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42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A2FFAC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DB3BEB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4</w:t>
            </w:r>
          </w:p>
        </w:tc>
      </w:tr>
      <w:tr w:rsidR="00526AF7" w:rsidRPr="008A5ADC" w14:paraId="51F564C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09FCC3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1D697AA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7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293F08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307F2EE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1A3829D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7A90A1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AF52C6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AB49A9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1</w:t>
            </w:r>
          </w:p>
        </w:tc>
      </w:tr>
      <w:tr w:rsidR="00526AF7" w:rsidRPr="008A5ADC" w14:paraId="41A2497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E2777F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5B32F50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7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4CEE2E3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68708BD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5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40B17AF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C82B7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38D2E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C0054E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6</w:t>
            </w:r>
          </w:p>
        </w:tc>
      </w:tr>
      <w:tr w:rsidR="00526AF7" w:rsidRPr="008A5ADC" w14:paraId="05E438B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E8E2A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464AD4C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3FD219D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7A36C38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1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21F8954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8844A5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1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25D61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93C17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</w:tr>
      <w:tr w:rsidR="00526AF7" w:rsidRPr="008A5ADC" w14:paraId="42C0C0AE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F5FCE8C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3983881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0608627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4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0AB5A0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1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4EBAB6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01C035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B9B20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7EF3C3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9</w:t>
            </w:r>
          </w:p>
        </w:tc>
      </w:tr>
      <w:tr w:rsidR="00526AF7" w:rsidRPr="008A5ADC" w14:paraId="4682E7F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77ACA9A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35F6433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437D681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3D0E8B9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2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20E5F9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76437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63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068F1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ABFF9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</w:tr>
      <w:tr w:rsidR="00526AF7" w:rsidRPr="008A5ADC" w14:paraId="4E26301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7098B6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3436C4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34134AB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632690F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8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59954EC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FC988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8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73C07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8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AB7E2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</w:tr>
      <w:tr w:rsidR="00526AF7" w:rsidRPr="008A5ADC" w14:paraId="16E4D0B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A104FA8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4ECC9D5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8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1ABC42F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0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4361879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7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0F9CB7B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403F2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C439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CF64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3</w:t>
            </w:r>
          </w:p>
        </w:tc>
      </w:tr>
      <w:tr w:rsidR="00526AF7" w:rsidRPr="008A5ADC" w14:paraId="6FF56656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3272D9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710C7C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0718DB7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5FA8F2A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85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6F71928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0F6F8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8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358AB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16989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5</w:t>
            </w:r>
          </w:p>
        </w:tc>
      </w:tr>
      <w:tr w:rsidR="00526AF7" w:rsidRPr="008A5ADC" w14:paraId="26DBBAB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463E32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770D6CC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5913484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53C82C3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41565B0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EF1C3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197F4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34D43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5</w:t>
            </w:r>
          </w:p>
        </w:tc>
      </w:tr>
      <w:tr w:rsidR="00526AF7" w:rsidRPr="008A5ADC" w14:paraId="7145E82F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696E428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75BBBF0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3E9C49F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5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0CCF055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D0BB3D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FE260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9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05B0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661AB3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85</w:t>
            </w:r>
          </w:p>
        </w:tc>
      </w:tr>
      <w:tr w:rsidR="00526AF7" w:rsidRPr="008A5ADC" w14:paraId="5CEB413D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1E94DBC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0E57E61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5D239E9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3A878EE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6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D80EB8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D9B20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8F91B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DD68EF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80</w:t>
            </w:r>
          </w:p>
        </w:tc>
      </w:tr>
      <w:tr w:rsidR="00526AF7" w:rsidRPr="008A5ADC" w14:paraId="076B9F57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832A138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595FB5F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47D394C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1B00436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7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427AD5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3125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9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6E782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03D4E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5</w:t>
            </w:r>
          </w:p>
        </w:tc>
      </w:tr>
      <w:tr w:rsidR="00526AF7" w:rsidRPr="008A5ADC" w14:paraId="7BB4B020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6CC90B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30D89A9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00AF721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65B8B10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3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96C16C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B2052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8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7C08E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6D483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4</w:t>
            </w:r>
          </w:p>
        </w:tc>
      </w:tr>
      <w:tr w:rsidR="00526AF7" w:rsidRPr="008A5ADC" w14:paraId="6CD328E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DD5C5D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6D14B46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4E5AD78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930" w:type="dxa"/>
            <w:shd w:val="clear" w:color="auto" w:fill="auto"/>
            <w:vAlign w:val="bottom"/>
            <w:hideMark/>
          </w:tcPr>
          <w:p w14:paraId="0E0BEBC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4</w:t>
            </w:r>
          </w:p>
        </w:tc>
        <w:tc>
          <w:tcPr>
            <w:tcW w:w="1070" w:type="dxa"/>
            <w:shd w:val="clear" w:color="auto" w:fill="auto"/>
            <w:vAlign w:val="bottom"/>
            <w:hideMark/>
          </w:tcPr>
          <w:p w14:paraId="7A61FE6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C6A651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B577A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BB258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7</w:t>
            </w:r>
          </w:p>
        </w:tc>
      </w:tr>
    </w:tbl>
    <w:p w14:paraId="06C33309" w14:textId="77777777" w:rsidR="008A5ADC" w:rsidRDefault="008A5ADC"/>
    <w:p w14:paraId="22D6A61B" w14:textId="3A8A754A" w:rsidR="008A5ADC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5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between those with and without prior WFH experience (NL respondents only) </w:t>
      </w:r>
    </w:p>
    <w:tbl>
      <w:tblPr>
        <w:tblW w:w="820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0"/>
        <w:gridCol w:w="948"/>
        <w:gridCol w:w="1052"/>
        <w:gridCol w:w="948"/>
        <w:gridCol w:w="1052"/>
        <w:gridCol w:w="880"/>
        <w:gridCol w:w="880"/>
        <w:gridCol w:w="880"/>
      </w:tblGrid>
      <w:tr w:rsidR="00526AF7" w:rsidRPr="008A5ADC" w14:paraId="2D501612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4CAFD5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0D022220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25E3CB64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2EFE83C9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7512824B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621D7400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290D66B5" w14:textId="77777777" w:rsidTr="00526AF7">
        <w:trPr>
          <w:trHeight w:val="4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6B6968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57B7B5D0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L_With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48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3DC6D04B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_Without (n=64)</w:t>
            </w:r>
          </w:p>
        </w:tc>
        <w:tc>
          <w:tcPr>
            <w:tcW w:w="948" w:type="dxa"/>
            <w:shd w:val="clear" w:color="auto" w:fill="auto"/>
            <w:vAlign w:val="center"/>
            <w:hideMark/>
          </w:tcPr>
          <w:p w14:paraId="0F319E06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L_With 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(n=48)</w:t>
            </w:r>
          </w:p>
        </w:tc>
        <w:tc>
          <w:tcPr>
            <w:tcW w:w="1052" w:type="dxa"/>
            <w:shd w:val="clear" w:color="auto" w:fill="auto"/>
            <w:vAlign w:val="center"/>
            <w:hideMark/>
          </w:tcPr>
          <w:p w14:paraId="7D87F84F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_Without (n=64)</w:t>
            </w:r>
          </w:p>
        </w:tc>
        <w:tc>
          <w:tcPr>
            <w:tcW w:w="880" w:type="dxa"/>
            <w:vMerge/>
            <w:vAlign w:val="center"/>
            <w:hideMark/>
          </w:tcPr>
          <w:p w14:paraId="644DEE60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1CBEC67F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5DD1C602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042196C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229F085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1DFCCBB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062054E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2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2165BA1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4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56A2047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9119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9E44C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C0EED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6</w:t>
            </w:r>
          </w:p>
        </w:tc>
      </w:tr>
      <w:tr w:rsidR="00526AF7" w:rsidRPr="008A5ADC" w14:paraId="4B047370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7A1639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2575C2B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31BC995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2B5264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1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12F6FA9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F9586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C1AC4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.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FA19F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69</w:t>
            </w:r>
          </w:p>
        </w:tc>
      </w:tr>
      <w:tr w:rsidR="00526AF7" w:rsidRPr="008A5ADC" w14:paraId="7287A8B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4CD7E8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rowsiness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5A7B0D8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3DC1E44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0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525E7C0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8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0DC8563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A0F8C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7531A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FFA0F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92</w:t>
            </w:r>
          </w:p>
        </w:tc>
      </w:tr>
      <w:tr w:rsidR="00526AF7" w:rsidRPr="008A5ADC" w14:paraId="57B9FA4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960121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55A2598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0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5050E50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1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4A6F5A1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6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2CDF29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83B658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0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B214F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DB921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</w:tr>
      <w:tr w:rsidR="00526AF7" w:rsidRPr="008A5ADC" w14:paraId="4A8D4722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4C3840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2BAC112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0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0319CEA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1019578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7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373E8EE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FC6C9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DE935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C6D97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1</w:t>
            </w:r>
          </w:p>
        </w:tc>
      </w:tr>
      <w:tr w:rsidR="00526AF7" w:rsidRPr="008A5ADC" w14:paraId="1267BBB2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8EEB7F3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69139B8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5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3042510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7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7B2A475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6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200096E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A8CBF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7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A6A71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64F2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526AF7" w:rsidRPr="008A5ADC" w14:paraId="18F6E05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0985369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5EC4C26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3D61D7E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1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6DA4C2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5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64D45B1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B88F0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52CB9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5847F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33</w:t>
            </w:r>
          </w:p>
        </w:tc>
      </w:tr>
      <w:tr w:rsidR="00526AF7" w:rsidRPr="008A5ADC" w14:paraId="4F5C6CD0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209BDF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5AC90AA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5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6DA9F69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2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2C66D85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1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0086BD2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C134D7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8EE4C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ECA8B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0</w:t>
            </w:r>
          </w:p>
        </w:tc>
      </w:tr>
      <w:tr w:rsidR="00526AF7" w:rsidRPr="008A5ADC" w14:paraId="4AE7B54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7C74ED1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242766F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0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16A4FC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7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526B0EE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72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7027BBD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5DED9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4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71770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F01CF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9</w:t>
            </w:r>
          </w:p>
        </w:tc>
      </w:tr>
      <w:tr w:rsidR="00526AF7" w:rsidRPr="008A5ADC" w14:paraId="75278FF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621F68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4FFC5A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1F39694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6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7887A1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1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06534DF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E37D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3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41915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71E88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2</w:t>
            </w:r>
          </w:p>
        </w:tc>
      </w:tr>
      <w:tr w:rsidR="00526AF7" w:rsidRPr="008A5ADC" w14:paraId="20376CA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CA4C0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30D347A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347020A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5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4CA1FB8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1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7D3BB88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7239D6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5ABB2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CACAA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7</w:t>
            </w:r>
          </w:p>
        </w:tc>
      </w:tr>
      <w:tr w:rsidR="00526AF7" w:rsidRPr="008A5ADC" w14:paraId="730E5B0D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50216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621D507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19A5CBD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9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0889B75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57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264A91D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C8CE4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4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9E3AF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.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498A1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526AF7" w:rsidRPr="008A5ADC" w14:paraId="43C364E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8C7FB8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7B0A5DE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57C19FF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7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3A239FE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7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03BB19F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E014E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8E217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A73D6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</w:tr>
      <w:tr w:rsidR="00526AF7" w:rsidRPr="008A5ADC" w14:paraId="5DFBF09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A02715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0AC21F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5435802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12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2382A1A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8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658047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4B9B8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.8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9A93C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23742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5C3B14BD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5495CF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0A81667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6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21440C0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10</w:t>
            </w:r>
          </w:p>
        </w:tc>
        <w:tc>
          <w:tcPr>
            <w:tcW w:w="948" w:type="dxa"/>
            <w:shd w:val="clear" w:color="auto" w:fill="auto"/>
            <w:vAlign w:val="bottom"/>
            <w:hideMark/>
          </w:tcPr>
          <w:p w14:paraId="4A8DBEC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0</w:t>
            </w:r>
          </w:p>
        </w:tc>
        <w:tc>
          <w:tcPr>
            <w:tcW w:w="1052" w:type="dxa"/>
            <w:shd w:val="clear" w:color="auto" w:fill="auto"/>
            <w:vAlign w:val="bottom"/>
            <w:hideMark/>
          </w:tcPr>
          <w:p w14:paraId="3ADDDE5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A8ADD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20F37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128A2B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34</w:t>
            </w:r>
          </w:p>
        </w:tc>
      </w:tr>
    </w:tbl>
    <w:p w14:paraId="2D8E217F" w14:textId="77777777" w:rsidR="008A5ADC" w:rsidRDefault="008A5ADC"/>
    <w:p w14:paraId="784A1221" w14:textId="2FF3C8BF" w:rsidR="008A5ADC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6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according to the frequency of WFH (Compulsory group only) </w:t>
      </w:r>
    </w:p>
    <w:tbl>
      <w:tblPr>
        <w:tblW w:w="8475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0"/>
        <w:gridCol w:w="1133"/>
        <w:gridCol w:w="1133"/>
        <w:gridCol w:w="1133"/>
        <w:gridCol w:w="1134"/>
        <w:gridCol w:w="850"/>
        <w:gridCol w:w="851"/>
        <w:gridCol w:w="681"/>
      </w:tblGrid>
      <w:tr w:rsidR="00526AF7" w:rsidRPr="008A5ADC" w14:paraId="18C4F3CB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43DE87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66" w:type="dxa"/>
            <w:gridSpan w:val="2"/>
            <w:shd w:val="clear" w:color="auto" w:fill="auto"/>
            <w:vAlign w:val="center"/>
            <w:hideMark/>
          </w:tcPr>
          <w:p w14:paraId="79BCC4B2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267" w:type="dxa"/>
            <w:gridSpan w:val="2"/>
            <w:shd w:val="clear" w:color="auto" w:fill="auto"/>
            <w:vAlign w:val="center"/>
            <w:hideMark/>
          </w:tcPr>
          <w:p w14:paraId="59D2D0D5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7A25213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79335C72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681" w:type="dxa"/>
            <w:vMerge w:val="restart"/>
            <w:shd w:val="clear" w:color="auto" w:fill="auto"/>
            <w:noWrap/>
            <w:vAlign w:val="center"/>
            <w:hideMark/>
          </w:tcPr>
          <w:p w14:paraId="426E6E6F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54DE941E" w14:textId="77777777" w:rsidTr="00526AF7">
        <w:trPr>
          <w:trHeight w:val="7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C969AB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7E7A46F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ulso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3 days or more (n=8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5C9BEB99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ulso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2 days or less (n=83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4AA2C0A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ulso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3 days or more (n=88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686534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ulso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2 days or less (n=83)</w:t>
            </w:r>
          </w:p>
        </w:tc>
        <w:tc>
          <w:tcPr>
            <w:tcW w:w="850" w:type="dxa"/>
            <w:vMerge/>
            <w:vAlign w:val="center"/>
            <w:hideMark/>
          </w:tcPr>
          <w:p w14:paraId="12FF7979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DE3DAEA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1" w:type="dxa"/>
            <w:vMerge/>
            <w:vAlign w:val="center"/>
            <w:hideMark/>
          </w:tcPr>
          <w:p w14:paraId="5952398B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2A38891F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79E5254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6D4019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7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E4DCDC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9DD2A6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4B0B83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97E70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7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87CC3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6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4B33D4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526AF7" w:rsidRPr="008A5ADC" w14:paraId="5A709DED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5F120E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E8767E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BA9CEA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C6AA0C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1A7F67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A8430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4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21063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.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2F74FA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55D58127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D677E9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6712DF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7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EFE44C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BA0BE7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B6A12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52616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6F009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.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5764A5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9</w:t>
            </w:r>
          </w:p>
        </w:tc>
      </w:tr>
      <w:tr w:rsidR="00526AF7" w:rsidRPr="008A5ADC" w14:paraId="70D0D4CA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7AC89E4A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D6D770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B7BB14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9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34D3FD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96305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C90CF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4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023EC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3.2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22F789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434E00F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68044D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1DEB95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878028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F061EC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D6BBE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F3C5C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8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F6CE2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14FF28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5</w:t>
            </w:r>
          </w:p>
        </w:tc>
      </w:tr>
      <w:tr w:rsidR="00526AF7" w:rsidRPr="008A5ADC" w14:paraId="59C3B5D9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287F3FA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4A7750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741FBD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9664C1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817C3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7725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7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3A796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.4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F51342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0B0BEE4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4243C7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D2FA97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8863C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7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0DC87D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7536BD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5BF35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2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9226D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11E979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526AF7" w:rsidRPr="008A5ADC" w14:paraId="0D5E5BC4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3C159FB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BA5EED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0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7C977B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70282B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5E962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B33BE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0E99D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63307D2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</w:tr>
      <w:tr w:rsidR="00526AF7" w:rsidRPr="008A5ADC" w14:paraId="32F3842D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77F3271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62ED89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E373CC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823225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E936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CD5CD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7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6F4C0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8C514C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</w:tr>
      <w:tr w:rsidR="00526AF7" w:rsidRPr="008A5ADC" w14:paraId="0C85B522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32283B8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E240DB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82F50E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A40119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F1013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C7752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E6A73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07A9FCD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62</w:t>
            </w:r>
          </w:p>
        </w:tc>
      </w:tr>
      <w:tr w:rsidR="00526AF7" w:rsidRPr="008A5ADC" w14:paraId="1C34F3A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08296A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CDA01B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7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281D30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988B1C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1A054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4A302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26A9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3037EEF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76</w:t>
            </w:r>
          </w:p>
        </w:tc>
      </w:tr>
      <w:tr w:rsidR="00526AF7" w:rsidRPr="008A5ADC" w14:paraId="3F42EF3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673657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40786D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7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FCD3B2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F6223F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0AF02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AB18B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E153C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.0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257742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1</w:t>
            </w:r>
          </w:p>
        </w:tc>
      </w:tr>
      <w:tr w:rsidR="00526AF7" w:rsidRPr="008A5ADC" w14:paraId="0A99DF66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5DFAA29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08F9B9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04FFE1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7D482D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AD3A7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7D8F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8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3A71D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7.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7D2EFCB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</w:tr>
      <w:tr w:rsidR="00526AF7" w:rsidRPr="008A5ADC" w14:paraId="0C03F4BE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C1BFE4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8F5F84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F428E8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76225C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7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51577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4F4A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2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7A79A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.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289973A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</w:tr>
      <w:tr w:rsidR="00526AF7" w:rsidRPr="008A5ADC" w14:paraId="2B79F964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ED0CE5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B8833E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3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33CC28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D00383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79A17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5673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C5A04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4.5</w:t>
            </w:r>
          </w:p>
        </w:tc>
        <w:tc>
          <w:tcPr>
            <w:tcW w:w="681" w:type="dxa"/>
            <w:shd w:val="clear" w:color="auto" w:fill="auto"/>
            <w:noWrap/>
            <w:vAlign w:val="bottom"/>
            <w:hideMark/>
          </w:tcPr>
          <w:p w14:paraId="40A2312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87</w:t>
            </w:r>
          </w:p>
        </w:tc>
      </w:tr>
    </w:tbl>
    <w:p w14:paraId="0AEBC2DB" w14:textId="77777777" w:rsidR="008A5ADC" w:rsidRDefault="008A5ADC"/>
    <w:p w14:paraId="0C47A89B" w14:textId="0B616A80" w:rsidR="008A5ADC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7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according to the frequency of WFH (Voluntary group only) </w:t>
      </w:r>
    </w:p>
    <w:tbl>
      <w:tblPr>
        <w:tblW w:w="8502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1"/>
        <w:gridCol w:w="1133"/>
        <w:gridCol w:w="1133"/>
        <w:gridCol w:w="1133"/>
        <w:gridCol w:w="1133"/>
        <w:gridCol w:w="850"/>
        <w:gridCol w:w="851"/>
        <w:gridCol w:w="708"/>
      </w:tblGrid>
      <w:tr w:rsidR="00526AF7" w:rsidRPr="008A5ADC" w14:paraId="4F596E5B" w14:textId="77777777" w:rsidTr="00526AF7">
        <w:trPr>
          <w:trHeight w:val="280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958D3D6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66" w:type="dxa"/>
            <w:gridSpan w:val="2"/>
            <w:shd w:val="clear" w:color="auto" w:fill="auto"/>
            <w:vAlign w:val="center"/>
            <w:hideMark/>
          </w:tcPr>
          <w:p w14:paraId="0FC39548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266" w:type="dxa"/>
            <w:gridSpan w:val="2"/>
            <w:shd w:val="clear" w:color="auto" w:fill="auto"/>
            <w:vAlign w:val="center"/>
            <w:hideMark/>
          </w:tcPr>
          <w:p w14:paraId="5D42AB25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1AC88ED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30DC7D0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32B736A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279F7022" w14:textId="77777777" w:rsidTr="00526AF7">
        <w:trPr>
          <w:trHeight w:val="720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4EB7FD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4994FCDA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olunta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3 days or more (n=6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73B5208B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olunta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2 days or less (n=6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06AE5D2D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olunta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3 days or more (n=68)</w:t>
            </w:r>
          </w:p>
        </w:tc>
        <w:tc>
          <w:tcPr>
            <w:tcW w:w="1133" w:type="dxa"/>
            <w:shd w:val="clear" w:color="auto" w:fill="auto"/>
            <w:vAlign w:val="center"/>
            <w:hideMark/>
          </w:tcPr>
          <w:p w14:paraId="6A39316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oluntary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2 days or less (n=68)</w:t>
            </w:r>
          </w:p>
        </w:tc>
        <w:tc>
          <w:tcPr>
            <w:tcW w:w="850" w:type="dxa"/>
            <w:vMerge/>
            <w:vAlign w:val="center"/>
            <w:hideMark/>
          </w:tcPr>
          <w:p w14:paraId="2F28529F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38F66552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5F99C02C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4CB1D520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2A9DA36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C92016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84CB09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11FB1E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8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7F7C57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5FB0C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0D0D2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8BF0CC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7</w:t>
            </w:r>
          </w:p>
        </w:tc>
      </w:tr>
      <w:tr w:rsidR="00526AF7" w:rsidRPr="008A5ADC" w14:paraId="688986CD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5D4A1C31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F286F6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D466F9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2342EC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6F44FB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A389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2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EF56D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E4293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18</w:t>
            </w:r>
          </w:p>
        </w:tc>
      </w:tr>
      <w:tr w:rsidR="00526AF7" w:rsidRPr="008A5ADC" w14:paraId="66B10C59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7F056759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D5AAB5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5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A6C9CC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3C816A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E1AB92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3DB98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0337E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8453C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90</w:t>
            </w:r>
          </w:p>
        </w:tc>
      </w:tr>
      <w:tr w:rsidR="00526AF7" w:rsidRPr="008A5ADC" w14:paraId="625377CC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3133A5A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56699B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8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C22BA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B4FDD6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1ED7C1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BDE5E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3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2AAD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3DEAD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9</w:t>
            </w:r>
          </w:p>
        </w:tc>
      </w:tr>
      <w:tr w:rsidR="00526AF7" w:rsidRPr="008A5ADC" w14:paraId="76B224E4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3727C2F9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B6F999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363BBC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427822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05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ABA041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BB6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4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E77FB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1C7DA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19</w:t>
            </w:r>
          </w:p>
        </w:tc>
      </w:tr>
      <w:tr w:rsidR="00526AF7" w:rsidRPr="008A5ADC" w14:paraId="5E771815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2B3E2FE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BC041C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9A8441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749D7A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5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6E45BE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A63BD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0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52137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C1F28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526AF7" w:rsidRPr="008A5ADC" w14:paraId="29A35743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19E3D42B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tress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44F36B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DF39E3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6098E9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7B0961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9E82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1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CB580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FC480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</w:p>
        </w:tc>
      </w:tr>
      <w:tr w:rsidR="00526AF7" w:rsidRPr="008A5ADC" w14:paraId="0103F3AD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7A57739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7F94D6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21C410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1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0F6F7F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91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D92A8F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685F4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4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1CCB8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CB93A4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526AF7" w:rsidRPr="008A5ADC" w14:paraId="7443CE84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0FA7E7DA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7764BE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04B64C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76605C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83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FF7805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02C77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0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AA2B5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4D9B0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6</w:t>
            </w:r>
          </w:p>
        </w:tc>
      </w:tr>
      <w:tr w:rsidR="00526AF7" w:rsidRPr="008A5ADC" w14:paraId="3E8BE22A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68569A55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D6B9CC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9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46B29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1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E31980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FA29D8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826BC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6EB25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.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BCEB7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</w:tr>
      <w:tr w:rsidR="00526AF7" w:rsidRPr="008A5ADC" w14:paraId="70E23A5C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17703D4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7EC76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0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5989F2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B1D7A3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5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14E6B04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04756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87DF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A5DB6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</w:tr>
      <w:tr w:rsidR="00526AF7" w:rsidRPr="008A5ADC" w14:paraId="5C21EA63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31E5DF2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AAE74D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1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1C64E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8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FAF130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A7A272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3C9F5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6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B9B1D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4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E8216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12</w:t>
            </w:r>
          </w:p>
        </w:tc>
      </w:tr>
      <w:tr w:rsidR="00526AF7" w:rsidRPr="008A5ADC" w14:paraId="7A23B5A0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1C29C3A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9431EB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6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EFEAF9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9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BA334E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3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7F3093D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A4CC3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3.1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3A3E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6B792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</w:tr>
      <w:tr w:rsidR="00526AF7" w:rsidRPr="008A5ADC" w14:paraId="0A07BFEF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46FBB0D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0BBE95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03F49D0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4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A3811B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98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340D92D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C652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4DC0B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3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E7A63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7</w:t>
            </w:r>
          </w:p>
        </w:tc>
      </w:tr>
      <w:tr w:rsidR="00526AF7" w:rsidRPr="008A5ADC" w14:paraId="3602A403" w14:textId="77777777" w:rsidTr="00526AF7">
        <w:trPr>
          <w:trHeight w:val="280"/>
        </w:trPr>
        <w:tc>
          <w:tcPr>
            <w:tcW w:w="1561" w:type="dxa"/>
            <w:shd w:val="clear" w:color="auto" w:fill="auto"/>
            <w:vAlign w:val="center"/>
            <w:hideMark/>
          </w:tcPr>
          <w:p w14:paraId="665AFBE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4B7EC31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8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590EC14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1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6190FD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20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2A827A0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90828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ED99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0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1CAB9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1</w:t>
            </w:r>
          </w:p>
        </w:tc>
      </w:tr>
    </w:tbl>
    <w:p w14:paraId="0A00FFA7" w14:textId="77777777" w:rsidR="008A5ADC" w:rsidRDefault="008A5ADC"/>
    <w:p w14:paraId="212AA829" w14:textId="586F1E01" w:rsidR="008A5ADC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8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according to the job position (KR respondents only) </w:t>
      </w:r>
    </w:p>
    <w:tbl>
      <w:tblPr>
        <w:tblW w:w="820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0"/>
        <w:gridCol w:w="1079"/>
        <w:gridCol w:w="921"/>
        <w:gridCol w:w="1079"/>
        <w:gridCol w:w="921"/>
        <w:gridCol w:w="880"/>
        <w:gridCol w:w="880"/>
        <w:gridCol w:w="880"/>
      </w:tblGrid>
      <w:tr w:rsidR="00526AF7" w:rsidRPr="008A5ADC" w14:paraId="46B40A9F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D54282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336583F7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5884759E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6CA114E6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7AABA7F9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2657F55E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773E62C5" w14:textId="77777777" w:rsidTr="00526AF7">
        <w:trPr>
          <w:trHeight w:val="7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0846C3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4C8F67E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bordinate (n=121)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3490EFB1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perior (n=74)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374821AF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bordinate (n=121)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6540FBE2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R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perior (n=74)</w:t>
            </w:r>
          </w:p>
        </w:tc>
        <w:tc>
          <w:tcPr>
            <w:tcW w:w="880" w:type="dxa"/>
            <w:vMerge/>
            <w:vAlign w:val="center"/>
            <w:hideMark/>
          </w:tcPr>
          <w:p w14:paraId="090BE79E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28C15C0F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1CF5861D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56A9F08C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F60184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49027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93E725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0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BB5D8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6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A2EB0E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459F0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5F3AFB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A8818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3</w:t>
            </w:r>
          </w:p>
        </w:tc>
      </w:tr>
      <w:tr w:rsidR="00526AF7" w:rsidRPr="008A5ADC" w14:paraId="0622D20A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07E1C4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1108FF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36FAF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EBEDAF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4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AE32B1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7F8164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7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37A5E7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8673B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3</w:t>
            </w:r>
          </w:p>
        </w:tc>
      </w:tr>
      <w:tr w:rsidR="00526AF7" w:rsidRPr="008A5ADC" w14:paraId="3DC5ADF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0E07D9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3F3DAC1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BFEEF3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9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3E2B79D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2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4ED8EF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9332A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0A6FE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74D9B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0</w:t>
            </w:r>
          </w:p>
        </w:tc>
      </w:tr>
      <w:tr w:rsidR="00526AF7" w:rsidRPr="008A5ADC" w14:paraId="667704A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3B05E55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001FCF2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F5AD0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7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3A05527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4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938CB7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4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E244D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7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D78816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0.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309A30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4</w:t>
            </w:r>
          </w:p>
        </w:tc>
      </w:tr>
      <w:tr w:rsidR="00526AF7" w:rsidRPr="008A5ADC" w14:paraId="7920424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7EFA2C7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E89D5F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0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8E1FF5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410D25D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3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0725BC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38195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.1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30167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DA852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</w:p>
        </w:tc>
      </w:tr>
      <w:tr w:rsidR="00526AF7" w:rsidRPr="008A5ADC" w14:paraId="25D90FCA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59BB0E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0DD70C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6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A3CF96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9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4038E69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9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1F2361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1131D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2B30F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78CD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4</w:t>
            </w:r>
          </w:p>
        </w:tc>
      </w:tr>
      <w:tr w:rsidR="00526AF7" w:rsidRPr="008A5ADC" w14:paraId="48690511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33F8F7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086F0B2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70C22A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0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79B073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1707D9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8E843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3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73DA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082C4E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9</w:t>
            </w:r>
          </w:p>
        </w:tc>
      </w:tr>
      <w:tr w:rsidR="00526AF7" w:rsidRPr="008A5ADC" w14:paraId="78A6658E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7FF441BA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88A73A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6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282D97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2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00DD1B8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4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D768C9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FD838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6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3ABE08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D293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05</w:t>
            </w:r>
          </w:p>
        </w:tc>
      </w:tr>
      <w:tr w:rsidR="00526AF7" w:rsidRPr="008A5ADC" w14:paraId="6174C77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292FC9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7BF1C89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5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5A9DDA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4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0A8B5D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0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353F99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9A76C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4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CAE21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4F8E1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1</w:t>
            </w:r>
          </w:p>
        </w:tc>
      </w:tr>
      <w:tr w:rsidR="00526AF7" w:rsidRPr="008A5ADC" w14:paraId="1DDD313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814C1CC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F5B975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7C98B1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4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39EAE5A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379E74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AA68E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54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88600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4D7F5C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23</w:t>
            </w:r>
          </w:p>
        </w:tc>
      </w:tr>
      <w:tr w:rsidR="00526AF7" w:rsidRPr="008A5ADC" w14:paraId="7C8591C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9B5EF4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Job satisfaction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3AA8BD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8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0C4287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5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050A01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01A63C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4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739A5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F4166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0B51D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03</w:t>
            </w:r>
          </w:p>
        </w:tc>
      </w:tr>
      <w:tr w:rsidR="00526AF7" w:rsidRPr="008A5ADC" w14:paraId="39F35F41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2B3627D5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7A2D43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0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CB3566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5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705CDB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91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4B280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8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06506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47B9D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B143F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7</w:t>
            </w:r>
          </w:p>
        </w:tc>
      </w:tr>
      <w:tr w:rsidR="00526AF7" w:rsidRPr="008A5ADC" w14:paraId="6CDA85F4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89A2637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CB8F18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E15E6C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9438F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FECA85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5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502AAB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5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5BB5D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35B31D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22</w:t>
            </w:r>
          </w:p>
        </w:tc>
      </w:tr>
      <w:tr w:rsidR="00526AF7" w:rsidRPr="008A5ADC" w14:paraId="22D67201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651D66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C9A211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6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FF3CDF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730499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3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28380F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7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F85C0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EF448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24833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1</w:t>
            </w:r>
          </w:p>
        </w:tc>
      </w:tr>
      <w:tr w:rsidR="00526AF7" w:rsidRPr="008A5ADC" w14:paraId="48D8B669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17E05B7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520D80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08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80CD73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3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0FAA36A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3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000337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2C2FA9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13C8E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3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0EDDD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39</w:t>
            </w:r>
          </w:p>
        </w:tc>
      </w:tr>
    </w:tbl>
    <w:p w14:paraId="1EE142BB" w14:textId="77777777" w:rsidR="008A5ADC" w:rsidRDefault="008A5ADC"/>
    <w:p w14:paraId="3205F201" w14:textId="6AE945D2" w:rsidR="008A5ADC" w:rsidRPr="008A5ADC" w:rsidRDefault="008A5ADC">
      <w:pPr>
        <w:rPr>
          <w:rFonts w:ascii="Arial" w:hAnsi="Arial" w:cs="Arial"/>
          <w:sz w:val="20"/>
          <w:szCs w:val="20"/>
          <w:lang w:val="en-US"/>
        </w:rPr>
      </w:pPr>
      <w:r w:rsidRPr="00CA79E2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>3</w:t>
      </w:r>
      <w:r w:rsidRPr="00CA79E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>9</w:t>
      </w:r>
      <w:r w:rsidRPr="00CA79E2">
        <w:rPr>
          <w:rFonts w:ascii="Arial" w:hAnsi="Arial" w:cs="Arial"/>
          <w:sz w:val="20"/>
          <w:szCs w:val="20"/>
          <w:lang w:val="en-US"/>
        </w:rPr>
        <w:t xml:space="preserve"> Table. </w:t>
      </w:r>
      <w:r>
        <w:rPr>
          <w:rFonts w:ascii="Arial" w:hAnsi="Arial" w:cs="Arial"/>
          <w:sz w:val="20"/>
          <w:szCs w:val="20"/>
          <w:lang w:val="en-US"/>
        </w:rPr>
        <w:t xml:space="preserve">Comparison according to the job position (NL respondents only) </w:t>
      </w:r>
    </w:p>
    <w:tbl>
      <w:tblPr>
        <w:tblW w:w="8200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560"/>
        <w:gridCol w:w="1079"/>
        <w:gridCol w:w="921"/>
        <w:gridCol w:w="1079"/>
        <w:gridCol w:w="921"/>
        <w:gridCol w:w="880"/>
        <w:gridCol w:w="880"/>
        <w:gridCol w:w="880"/>
      </w:tblGrid>
      <w:tr w:rsidR="00526AF7" w:rsidRPr="008A5ADC" w14:paraId="292EE09B" w14:textId="77777777" w:rsidTr="00526AF7">
        <w:trPr>
          <w:trHeight w:val="28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73334C" w14:textId="77777777" w:rsidR="00526AF7" w:rsidRPr="008A5ADC" w:rsidRDefault="00526AF7" w:rsidP="008A5AD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0183DF34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an</w:t>
            </w:r>
          </w:p>
        </w:tc>
        <w:tc>
          <w:tcPr>
            <w:tcW w:w="2000" w:type="dxa"/>
            <w:gridSpan w:val="2"/>
            <w:shd w:val="clear" w:color="auto" w:fill="auto"/>
            <w:vAlign w:val="center"/>
            <w:hideMark/>
          </w:tcPr>
          <w:p w14:paraId="3B168A5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d. Deviation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6AC6B54D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64263405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14:paraId="28A69722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526AF7" w:rsidRPr="008A5ADC" w14:paraId="38D4CE28" w14:textId="77777777" w:rsidTr="00526AF7">
        <w:trPr>
          <w:trHeight w:val="72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6B74D3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636D8650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bordinate (n=64)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7BC685B9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perior (n=48)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14:paraId="0A05022C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bordinate (n=64)</w:t>
            </w:r>
          </w:p>
        </w:tc>
        <w:tc>
          <w:tcPr>
            <w:tcW w:w="921" w:type="dxa"/>
            <w:shd w:val="clear" w:color="auto" w:fill="auto"/>
            <w:vAlign w:val="center"/>
            <w:hideMark/>
          </w:tcPr>
          <w:p w14:paraId="7D30FE1D" w14:textId="77777777" w:rsidR="00526AF7" w:rsidRPr="008A5ADC" w:rsidRDefault="00526AF7" w:rsidP="008A5AD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L_</w:t>
            </w: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br/>
              <w:t>Superior (n=48)</w:t>
            </w:r>
          </w:p>
        </w:tc>
        <w:tc>
          <w:tcPr>
            <w:tcW w:w="880" w:type="dxa"/>
            <w:vMerge/>
            <w:vAlign w:val="center"/>
            <w:hideMark/>
          </w:tcPr>
          <w:p w14:paraId="5B919E36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7C6F6B3C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14:paraId="5971D308" w14:textId="77777777" w:rsidR="00526AF7" w:rsidRPr="008A5ADC" w:rsidRDefault="00526AF7" w:rsidP="008A5ADC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526AF7" w:rsidRPr="008A5ADC" w14:paraId="625E8EB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6F5B59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ysical health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B4337C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9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CBF4DF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21EEEE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8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7C0A6A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C73DF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5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AA14E5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47A4D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</w:tr>
      <w:tr w:rsidR="00526AF7" w:rsidRPr="008A5ADC" w14:paraId="00AE8B60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0955D64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-hour cycle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D2CA28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464607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2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9D5E1B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46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D41089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F2696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C2A69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7E4A6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15</w:t>
            </w:r>
          </w:p>
        </w:tc>
      </w:tr>
      <w:tr w:rsidR="00526AF7" w:rsidRPr="008A5ADC" w14:paraId="0D0D29D2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3258611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owsiness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19509C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DA3EC4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6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34AD593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9441D2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51FEF6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2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531560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.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0BF440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22</w:t>
            </w:r>
          </w:p>
        </w:tc>
      </w:tr>
      <w:tr w:rsidR="00526AF7" w:rsidRPr="008A5ADC" w14:paraId="4F18E61E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D0A1B2E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ntal health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7C18EE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0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793E99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4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00743B9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17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61FCB1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CBE9E5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8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7CCB63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784C2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33</w:t>
            </w:r>
          </w:p>
        </w:tc>
      </w:tr>
      <w:tr w:rsidR="00526AF7" w:rsidRPr="008A5ADC" w14:paraId="415DF6DD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940DDE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leep quality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88D819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4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7B1712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3D4F6D5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98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B23747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37870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F438E7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.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DBDB8F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14</w:t>
            </w:r>
          </w:p>
        </w:tc>
      </w:tr>
      <w:tr w:rsidR="00526AF7" w:rsidRPr="008A5ADC" w14:paraId="35145A21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CD44EA2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pression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07D9683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9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A806E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5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C2C95F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868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5815DE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EFD0E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5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1141C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A15FB9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35</w:t>
            </w:r>
          </w:p>
        </w:tc>
      </w:tr>
      <w:tr w:rsidR="00526AF7" w:rsidRPr="008A5ADC" w14:paraId="61AFDF35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8D27C40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ress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DF5A26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6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3642CA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7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3510BC7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8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E1BAA0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56A53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50DCEB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BFBC6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7</w:t>
            </w:r>
          </w:p>
        </w:tc>
      </w:tr>
      <w:tr w:rsidR="00526AF7" w:rsidRPr="008A5ADC" w14:paraId="299462B9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312D5A9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cial well-being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749B935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4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0F6FDCA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5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171A6B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46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014F04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6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E539A8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38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5D189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685655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01</w:t>
            </w:r>
          </w:p>
        </w:tc>
      </w:tr>
      <w:tr w:rsidR="00526AF7" w:rsidRPr="008A5ADC" w14:paraId="64CDF7C4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C9C1226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-life balance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4A71057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70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CEB488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19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194B040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268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DE6E419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C9859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2.4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1620D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F7643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5</w:t>
            </w:r>
          </w:p>
        </w:tc>
      </w:tr>
      <w:tr w:rsidR="00526AF7" w:rsidRPr="008A5ADC" w14:paraId="60F33858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4CA717B5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ductivity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41455E1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0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D382C7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2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0F0EB85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13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42C26C5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7C25EA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6B616D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971EB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4</w:t>
            </w:r>
          </w:p>
        </w:tc>
      </w:tr>
      <w:tr w:rsidR="00526AF7" w:rsidRPr="008A5ADC" w14:paraId="1E38E451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6DC56A59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Job satisfaction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498DC52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2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ED052E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27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790A93C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05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5D359C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827510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5D36F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117F8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406</w:t>
            </w:r>
          </w:p>
        </w:tc>
      </w:tr>
      <w:tr w:rsidR="00526AF7" w:rsidRPr="008A5ADC" w14:paraId="0C7F35D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79BCB6D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gagement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7ED7B97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9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4F2CBC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4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181023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71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2D3DC44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5A0A826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8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F5F7C0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D267B5A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28</w:t>
            </w:r>
          </w:p>
        </w:tc>
      </w:tr>
      <w:tr w:rsidR="00526AF7" w:rsidRPr="008A5ADC" w14:paraId="539C6D73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0740A411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ork enjoyment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5E2CD6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8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78EFEA1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0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6F3B112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9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DDCD52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2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EB372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4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AFAD4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9876E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675</w:t>
            </w:r>
          </w:p>
        </w:tc>
      </w:tr>
      <w:tr w:rsidR="00526AF7" w:rsidRPr="008A5ADC" w14:paraId="2653087B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331FB8CF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nergy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6301A37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94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50E98E0F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69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2AFBB044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957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14A5D9E0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A4308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3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E78AAE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C01FE8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189</w:t>
            </w:r>
          </w:p>
        </w:tc>
      </w:tr>
      <w:tr w:rsidR="00526AF7" w:rsidRPr="008A5ADC" w14:paraId="0B143497" w14:textId="77777777" w:rsidTr="00526AF7">
        <w:trPr>
          <w:trHeight w:val="280"/>
        </w:trPr>
        <w:tc>
          <w:tcPr>
            <w:tcW w:w="1560" w:type="dxa"/>
            <w:shd w:val="clear" w:color="auto" w:fill="auto"/>
            <w:vAlign w:val="center"/>
            <w:hideMark/>
          </w:tcPr>
          <w:p w14:paraId="5A792C7A" w14:textId="77777777" w:rsidR="00526AF7" w:rsidRPr="008A5ADC" w:rsidRDefault="00526AF7" w:rsidP="008A5ADC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75AC1D55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800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66EE3DFD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0.580</w:t>
            </w:r>
          </w:p>
        </w:tc>
        <w:tc>
          <w:tcPr>
            <w:tcW w:w="1079" w:type="dxa"/>
            <w:shd w:val="clear" w:color="auto" w:fill="auto"/>
            <w:vAlign w:val="bottom"/>
            <w:hideMark/>
          </w:tcPr>
          <w:p w14:paraId="5CCCF357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057</w:t>
            </w:r>
          </w:p>
        </w:tc>
        <w:tc>
          <w:tcPr>
            <w:tcW w:w="921" w:type="dxa"/>
            <w:shd w:val="clear" w:color="auto" w:fill="auto"/>
            <w:vAlign w:val="bottom"/>
            <w:hideMark/>
          </w:tcPr>
          <w:p w14:paraId="3DA0480B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.1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F89601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1.0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9F6D33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.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62CDFEC" w14:textId="77777777" w:rsidR="00526AF7" w:rsidRPr="008A5ADC" w:rsidRDefault="00526AF7" w:rsidP="008A5AD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A5AD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310</w:t>
            </w:r>
          </w:p>
        </w:tc>
      </w:tr>
    </w:tbl>
    <w:p w14:paraId="2DCFF55E" w14:textId="77777777" w:rsidR="008A5ADC" w:rsidRDefault="008A5ADC"/>
    <w:sectPr w:rsidR="008A5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DC"/>
    <w:rsid w:val="00526AF7"/>
    <w:rsid w:val="008A5ADC"/>
    <w:rsid w:val="00D1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CB3B2"/>
  <w15:chartTrackingRefBased/>
  <w15:docId w15:val="{D0BB558E-C85A-3D45-B318-7967447E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8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552</Words>
  <Characters>8227</Characters>
  <Application>Microsoft Office Word</Application>
  <DocSecurity>0</DocSecurity>
  <Lines>115</Lines>
  <Paragraphs>57</Paragraphs>
  <ScaleCrop>false</ScaleCrop>
  <Company/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eon Park</dc:creator>
  <cp:keywords/>
  <dc:description/>
  <cp:lastModifiedBy>So Yeon Park</cp:lastModifiedBy>
  <cp:revision>2</cp:revision>
  <dcterms:created xsi:type="dcterms:W3CDTF">2023-05-17T12:56:00Z</dcterms:created>
  <dcterms:modified xsi:type="dcterms:W3CDTF">2023-05-23T13:40:00Z</dcterms:modified>
</cp:coreProperties>
</file>